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</w:rPr>
      </w:pPr>
      <w:bookmarkStart w:id="0" w:name="OLE_LINK54"/>
      <w:bookmarkStart w:id="1" w:name="OLE_LINK53"/>
      <w:bookmarkEnd w:id="0"/>
      <w:bookmarkEnd w:id="1"/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3 </w:t>
      </w: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Detailed Taxonomic string for the 48 significant different OTUs between the I</w:t>
      </w:r>
      <w:r>
        <w:rPr>
          <w:rFonts w:cs="Times New Roman" w:ascii="Times New Roman" w:hAnsi="Times New Roman"/>
          <w:b/>
        </w:rPr>
        <w:t xml:space="preserve">MG-DBC and IMG-Cattle </w:t>
      </w:r>
      <w:r>
        <w:rPr>
          <w:rFonts w:cs="Times New Roman" w:ascii="Times New Roman" w:hAnsi="Times New Roman"/>
          <w:b/>
        </w:rPr>
        <w:t xml:space="preserve">groups </w:t>
      </w:r>
      <w:r>
        <w:rPr>
          <w:rFonts w:cs="Times New Roman" w:ascii="Times New Roman" w:hAnsi="Times New Roman"/>
          <w:b/>
        </w:rPr>
        <w:t>(classified to genus, p&lt;0.05. Control-IMG-Cattle)</w:t>
      </w:r>
      <w:r>
        <w:rPr>
          <w:rFonts w:cs="Times New Roman" w:ascii="Times New Roman" w:hAnsi="Times New Roman"/>
          <w:b/>
        </w:rPr>
        <w:t>. (DOC)</w:t>
      </w:r>
    </w:p>
    <w:tbl>
      <w:tblPr>
        <w:tblW w:w="13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338"/>
        <w:gridCol w:w="1487"/>
        <w:gridCol w:w="9742"/>
      </w:tblGrid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ustered ID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-tes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d-change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ensus lineage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43255E-3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87598958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Deltaproteobacteria;Desulfovibrionales;Desulfovibrionaceae;Desulfovibrio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5022E-1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569774574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Ruminococcaceae;Sporo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564E-1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8265013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Lachnospiraceae;Pseudobutyrivibrio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9319E-1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614019652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Clostridiaceae;Clostridium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7161E-1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8510987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Veillonellaceae;Anaerovibrio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1889E-1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31825717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Lachnospiraceae;Butyrivibrio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3016E-1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5872319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Gammaproteobacteria;Aeromonadales;Succinivibrionaceae;Rumino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1394E-1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10751824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Gammaproteobacteria;Aeromonadales;Succinivibrionaceae;Succinivibrio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3421E-1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9757384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Lentisphaerae;Lentisphaeria;Victivallales;Victivallaceae;Victivalli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40143E-1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63496879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Epsilonproteobacteria;Campylobacterales;Helicobacteraceae;Helico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2131E-1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42265536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Lachnospiraceae;Dore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9523E-0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07762838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Veillonellaceae;Selenomona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7091E-0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46200282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Ruminococcaceae;Butyricicocc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6601E-0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38253179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Spirochaetes;Spirochaetes;Spirochaetales;Spirochaetaceae;Treponem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3469E-0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5779512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Tenericutes;Mollicutes;Anaeroplasmatales;Anaeroplasmataceae;Anaeroplasm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6676E-0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544741339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Eubacteriaceae;Anaerofusti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5753E-0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17222121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Erysipelotrichi;Erysipelotrichales;Erysipelotrichaceae;Holdemani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7884E-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0775762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Veillonellaceae;Schwartzi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3497E-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744394919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chaea;Euryarchaeota;Methanobacteria;Methanobacteriales;Methanobacteriaceae;Methanobrevi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8299E-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73938261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Ruminococcaceae;Oscilli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9288E-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2357068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Actinobacteria;Actinobacteria;Coriobacteriales;Coriobacteriaceae;Enterorhabd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9746E-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1602435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Erysipelotrichi;Erysipelotrichales;Erysipelotrichaceae;Bulleidi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5963E-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3881784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Bacteroidetes;Bacteroidia;Bacteroidales;Porphyromonadaceae;Parabacteroide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6685E-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94253094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Bacteroidetes;Bacteroidia;Bacteroidales;Rikenellaceae;Alistipe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86428E-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86719438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Ruminococcaceae;Papilli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5367E-0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87184669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Lachnospiraceae;Coprococc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437E-0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8293381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Erysipelotrichi;Erysipelotrichales;Erysipelotrichaceae;Coprobacill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12123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24986572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Deferribacteres;Deferribacteres;Deferribacterales;Deferribacteraceae;Mucispirillum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12252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58747861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Ruminococcaceae;Faecalibacterium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38173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5459221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Bacilli;Lactobacillales;Enterococcaceae;Enterococc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79328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34246513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Erysipelotrichi;Erysipelotrichales;Erysipelotrichaceae;Turici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10754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78688681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Incertae Sedis XIV;Blauti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2315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5864288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Bacilli;Lactobacillales;Streptococcaceae;Lactococc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46909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1586257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Epsilonproteobacteria;Campylobacterales;Helicobacteraceae;Wolinell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72400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6221429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Epsilonproteobacteria;Campylobacterales;Campylobacteraceae;Campylo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99362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2578079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usobacteria;Fusobacteria;Fusobacteriales;Fusobacteriaceae;Fusobacterium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63311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55254269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Lachnospiraceae;Roseburi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71741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50659215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Lachnospiraceae;Syntrophococc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2367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0995352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Veillonellaceae;Succiniclasticum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84552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95394411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Gammaproteobacteria;Pseudomonadales;Moraxellaceae;Acineto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97722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80571178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Gracilibacteraceae;Lutispor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42104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2918649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Lachnospiraceae;Anaerosporo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155589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14033639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Gammaproteobacteria;Pseudomonadales;Pseudomonadaceae;Pseudomona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80411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58803609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Ruminococcaceae;Ruminococc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38887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74670281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chaea;Euryarchaeota;Methanobacteria;Methanobacteriales;Methanobacteriaceae;Methanosphaer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48415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71342776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Actinobacteria;Actinobacteria;Actinomycetales;Yaniellaceae;Yaniell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345601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88358181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brobacteres;Fibrobacteria;Fibrobacterales;Fibrobacteraceae;Fibro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06193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3997702</w:t>
            </w:r>
          </w:p>
        </w:tc>
        <w:tc>
          <w:tcPr>
            <w:tcW w:w="9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Actinobacteria;Actinobacteria;Actinomycetales;Nocardioidaceae;Aeromicrobium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2" w:name="_GoBack"/>
      <w:bookmarkStart w:id="3" w:name="_GoBack"/>
      <w:bookmarkEnd w:id="3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HeaderChar">
    <w:name w:val="Head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FooterChar">
    <w:name w:val="Foot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Calibri" w:hAnsi="Calibri" w:cs="Calibri"/>
      <w:kern w:val="2"/>
      <w:lang w:val="en-US" w:eastAsia="zh-CN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lang w:val="en-US" w:eastAsia="zh-CN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5:03:00Z</dcterms:created>
  <dc:creator/>
  <dc:description/>
  <cp:keywords/>
  <dc:language>en-US</dc:language>
  <cp:lastModifiedBy/>
  <dcterms:modified xsi:type="dcterms:W3CDTF">2017-02-20T04:23:00Z</dcterms:modified>
  <cp:revision>2</cp:revision>
  <dc:subject/>
  <dc:title> </dc:title>
</cp:coreProperties>
</file>